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2FBD7" w14:textId="27A34DA3" w:rsidR="000C4006" w:rsidRPr="00883C55" w:rsidRDefault="000C4006" w:rsidP="000C4006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883C5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l Table 4. Comparative table summarizing findings from previous cohort studies. </w:t>
      </w:r>
    </w:p>
    <w:tbl>
      <w:tblPr>
        <w:tblStyle w:val="Tabellrutnt"/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1420"/>
        <w:gridCol w:w="1416"/>
        <w:gridCol w:w="1134"/>
        <w:gridCol w:w="1134"/>
        <w:gridCol w:w="1842"/>
        <w:gridCol w:w="1276"/>
        <w:gridCol w:w="1276"/>
        <w:gridCol w:w="2516"/>
      </w:tblGrid>
      <w:tr w:rsidR="007E7B9C" w:rsidRPr="00883C55" w14:paraId="09F70571" w14:textId="77777777" w:rsidTr="007E7B9C">
        <w:tc>
          <w:tcPr>
            <w:tcW w:w="707" w:type="pct"/>
          </w:tcPr>
          <w:p w14:paraId="5CFCCBF5" w14:textId="77777777" w:rsidR="007E7B9C" w:rsidRDefault="000C4006" w:rsidP="00692C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thor/ Journal/</w:t>
            </w:r>
          </w:p>
          <w:p w14:paraId="11E41710" w14:textId="2D1014DA" w:rsidR="000C4006" w:rsidRPr="00883C55" w:rsidRDefault="000C4006" w:rsidP="00692C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oi</w:t>
            </w:r>
            <w:proofErr w:type="spellEnd"/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number</w:t>
            </w:r>
          </w:p>
        </w:tc>
        <w:tc>
          <w:tcPr>
            <w:tcW w:w="507" w:type="pct"/>
          </w:tcPr>
          <w:p w14:paraId="76557DE0" w14:textId="52313BDF" w:rsidR="000C4006" w:rsidRPr="007E7B9C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7B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</w:t>
            </w:r>
            <w:r w:rsidR="007E7B9C" w:rsidRPr="007E7B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individuals</w:t>
            </w:r>
          </w:p>
          <w:p w14:paraId="48CAFC00" w14:textId="77777777" w:rsidR="000C4006" w:rsidRPr="007E7B9C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7B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 cohort</w:t>
            </w:r>
          </w:p>
        </w:tc>
        <w:tc>
          <w:tcPr>
            <w:tcW w:w="506" w:type="pct"/>
          </w:tcPr>
          <w:p w14:paraId="2E326F22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age of onset in years</w:t>
            </w:r>
          </w:p>
          <w:p w14:paraId="5FDE2ABD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years at evaluation)</w:t>
            </w:r>
          </w:p>
        </w:tc>
        <w:tc>
          <w:tcPr>
            <w:tcW w:w="405" w:type="pct"/>
          </w:tcPr>
          <w:p w14:paraId="691A881F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number of CAG repeats</w:t>
            </w:r>
          </w:p>
        </w:tc>
        <w:tc>
          <w:tcPr>
            <w:tcW w:w="405" w:type="pct"/>
          </w:tcPr>
          <w:p w14:paraId="39E509F1" w14:textId="2C904671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ory</w:t>
            </w:r>
            <w:proofErr w:type="spellEnd"/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ficits/</w:t>
            </w:r>
            <w:r w:rsidR="009011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ngling</w:t>
            </w:r>
            <w:proofErr w:type="spellEnd"/>
          </w:p>
          <w:p w14:paraId="22BB45FC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658" w:type="pct"/>
          </w:tcPr>
          <w:p w14:paraId="05788973" w14:textId="52702E5F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</w:t>
            </w:r>
            <w:r w:rsidR="007E7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lesterolemia</w:t>
            </w:r>
            <w:proofErr w:type="spellEnd"/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 hyper</w:t>
            </w:r>
            <w:r w:rsidR="007E7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glyceridemia</w:t>
            </w:r>
            <w:proofErr w:type="spellEnd"/>
          </w:p>
          <w:p w14:paraId="7C3DBD64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456" w:type="pct"/>
          </w:tcPr>
          <w:p w14:paraId="6797A381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abetes </w:t>
            </w:r>
            <w:proofErr w:type="spellStart"/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llitus</w:t>
            </w:r>
            <w:proofErr w:type="spellEnd"/>
          </w:p>
          <w:p w14:paraId="3F688792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456" w:type="pct"/>
          </w:tcPr>
          <w:p w14:paraId="2825C19C" w14:textId="717DDA9F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</w:t>
            </w:r>
            <w:r w:rsidR="007E7B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nsion (%)</w:t>
            </w:r>
          </w:p>
        </w:tc>
        <w:tc>
          <w:tcPr>
            <w:tcW w:w="899" w:type="pct"/>
          </w:tcPr>
          <w:p w14:paraId="4B8141C8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c</w:t>
            </w:r>
            <w:proofErr w:type="spellEnd"/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  <w:p w14:paraId="38C573C4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7E7B9C" w:rsidRPr="00883C55" w14:paraId="2A0E822E" w14:textId="77777777" w:rsidTr="007E7B9C">
        <w:tc>
          <w:tcPr>
            <w:tcW w:w="707" w:type="pct"/>
          </w:tcPr>
          <w:p w14:paraId="64986E5B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 xml:space="preserve">Ni et al. </w:t>
            </w:r>
            <w:proofErr w:type="spellStart"/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883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  <w:r w:rsidRPr="00883C55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  <w:p w14:paraId="4B3EB258" w14:textId="77777777" w:rsidR="000C4006" w:rsidRPr="00883C55" w:rsidRDefault="000C4006" w:rsidP="00692C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1C5740" w14:textId="7C4D415C" w:rsidR="000C4006" w:rsidRPr="00883C55" w:rsidRDefault="000C4006" w:rsidP="00692C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83C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i</w:t>
            </w:r>
            <w:proofErr w:type="spellEnd"/>
            <w:r w:rsidRPr="00883C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gramStart"/>
            <w:r w:rsidRPr="00883C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371</w:t>
            </w:r>
            <w:proofErr w:type="gramEnd"/>
            <w:r w:rsidRPr="00883C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journal. pone.0122279</w:t>
            </w:r>
          </w:p>
        </w:tc>
        <w:tc>
          <w:tcPr>
            <w:tcW w:w="507" w:type="pct"/>
          </w:tcPr>
          <w:p w14:paraId="2A4BE487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  <w:p w14:paraId="3C8AE450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6" w:type="pct"/>
          </w:tcPr>
          <w:p w14:paraId="37659FAA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405" w:type="pct"/>
          </w:tcPr>
          <w:p w14:paraId="50AB04FD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405" w:type="pct"/>
          </w:tcPr>
          <w:p w14:paraId="4BEB3BA5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8" w:type="pct"/>
          </w:tcPr>
          <w:p w14:paraId="1A5C0BB3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/66</w:t>
            </w:r>
          </w:p>
          <w:p w14:paraId="450187A4" w14:textId="77777777" w:rsidR="007E7B9C" w:rsidRDefault="007E7B9C" w:rsidP="00692C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F6AA09" w14:textId="77777777" w:rsidR="007E7B9C" w:rsidRDefault="000C4006" w:rsidP="006435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ments from</w:t>
            </w:r>
          </w:p>
          <w:p w14:paraId="583994F0" w14:textId="0BB9BF90" w:rsidR="000C4006" w:rsidRPr="007E7B9C" w:rsidRDefault="000C4006" w:rsidP="006435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and 27 individuals respectively</w:t>
            </w:r>
          </w:p>
        </w:tc>
        <w:tc>
          <w:tcPr>
            <w:tcW w:w="456" w:type="pct"/>
          </w:tcPr>
          <w:p w14:paraId="34139CE5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pct"/>
          </w:tcPr>
          <w:p w14:paraId="6F76D1A2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99" w:type="pct"/>
          </w:tcPr>
          <w:p w14:paraId="3C5528E4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E7B9C" w:rsidRPr="00901126" w14:paraId="1A73C88C" w14:textId="77777777" w:rsidTr="007E7B9C">
        <w:tc>
          <w:tcPr>
            <w:tcW w:w="707" w:type="pct"/>
          </w:tcPr>
          <w:p w14:paraId="58D65D4C" w14:textId="70B1A336" w:rsidR="000C4006" w:rsidRPr="00883C55" w:rsidRDefault="000C4006" w:rsidP="000C40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aki et al. Neurology 2014. </w:t>
            </w:r>
          </w:p>
          <w:p w14:paraId="73428C51" w14:textId="77777777" w:rsidR="000C4006" w:rsidRPr="00883C55" w:rsidRDefault="000C4006" w:rsidP="000C40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FBEDBB8" w14:textId="77777777" w:rsidR="000C4006" w:rsidRPr="00883C55" w:rsidRDefault="000C4006" w:rsidP="000C40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3DFC94E" w14:textId="77777777" w:rsidR="000C4006" w:rsidRPr="00883C55" w:rsidRDefault="000C4006" w:rsidP="000C40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017E895" w14:textId="77777777" w:rsidR="000C4006" w:rsidRPr="00883C55" w:rsidRDefault="000C4006" w:rsidP="000C40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E72B6C3" w14:textId="77777777" w:rsidR="000C4006" w:rsidRPr="00883C55" w:rsidRDefault="000C4006" w:rsidP="000C40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82050B1" w14:textId="77777777" w:rsidR="000C4006" w:rsidRPr="00883C55" w:rsidRDefault="000C4006" w:rsidP="000C40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67C9D35" w14:textId="77777777" w:rsidR="000C4006" w:rsidRPr="00883C55" w:rsidRDefault="000C4006" w:rsidP="000C40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CF0AF6C" w14:textId="77777777" w:rsidR="000C4006" w:rsidRPr="00883C55" w:rsidRDefault="000C4006" w:rsidP="000C40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717CDB49" w14:textId="77777777" w:rsidR="000C4006" w:rsidRPr="00883C55" w:rsidRDefault="000C4006" w:rsidP="000C400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D90B68E" w14:textId="65A7C807" w:rsidR="000C4006" w:rsidRPr="00883C55" w:rsidRDefault="000C4006" w:rsidP="000C40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i:</w:t>
            </w:r>
            <w:r w:rsidRPr="00883C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1212/WNL.0000000000000434</w:t>
            </w:r>
          </w:p>
        </w:tc>
        <w:tc>
          <w:tcPr>
            <w:tcW w:w="507" w:type="pct"/>
          </w:tcPr>
          <w:p w14:paraId="23B82BA5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506" w:type="pct"/>
          </w:tcPr>
          <w:p w14:paraId="6B6F2C69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</w:t>
            </w:r>
          </w:p>
          <w:p w14:paraId="23079F53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52.1) </w:t>
            </w:r>
          </w:p>
          <w:p w14:paraId="7677EB45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</w:tcPr>
          <w:p w14:paraId="7189B824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1</w:t>
            </w:r>
          </w:p>
        </w:tc>
        <w:tc>
          <w:tcPr>
            <w:tcW w:w="405" w:type="pct"/>
          </w:tcPr>
          <w:p w14:paraId="4B6A2381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  <w:tc>
          <w:tcPr>
            <w:tcW w:w="658" w:type="pct"/>
          </w:tcPr>
          <w:p w14:paraId="41E0F164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7/ 49.3</w:t>
            </w:r>
          </w:p>
        </w:tc>
        <w:tc>
          <w:tcPr>
            <w:tcW w:w="456" w:type="pct"/>
          </w:tcPr>
          <w:p w14:paraId="6D9967E3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  <w:tc>
          <w:tcPr>
            <w:tcW w:w="456" w:type="pct"/>
          </w:tcPr>
          <w:p w14:paraId="31335226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</w:t>
            </w:r>
          </w:p>
        </w:tc>
        <w:tc>
          <w:tcPr>
            <w:tcW w:w="899" w:type="pct"/>
          </w:tcPr>
          <w:p w14:paraId="18E337D3" w14:textId="77777777" w:rsidR="000C4006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  <w:p w14:paraId="7BC4C93A" w14:textId="77777777" w:rsidR="00643571" w:rsidRPr="00883C55" w:rsidRDefault="00643571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E16015" w14:textId="7843C4BE" w:rsidR="000C4006" w:rsidRPr="00643571" w:rsidRDefault="000C4006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643571"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ina in 4 cases, myocardial infarction, aortic regurgitation, bradycardia, pulmonary artery stenosis with ventricular septal defect, arrhythmia, cardiac hypertrophy, or aortic dissection in one case each)</w:t>
            </w:r>
          </w:p>
          <w:p w14:paraId="18DD3951" w14:textId="77777777" w:rsidR="00643571" w:rsidRDefault="00643571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2FFBF0" w14:textId="4768C1BD" w:rsidR="000C4006" w:rsidRPr="00643571" w:rsidRDefault="000C4006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CG-abnormalities in 48.6%, </w:t>
            </w:r>
          </w:p>
          <w:p w14:paraId="1FE11F20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reof Brugada-type changes in 11.8%</w:t>
            </w:r>
          </w:p>
        </w:tc>
      </w:tr>
      <w:tr w:rsidR="007E7B9C" w:rsidRPr="00883C55" w14:paraId="136FCF72" w14:textId="77777777" w:rsidTr="007E7B9C">
        <w:tc>
          <w:tcPr>
            <w:tcW w:w="707" w:type="pct"/>
          </w:tcPr>
          <w:p w14:paraId="66E165FE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enbohm et al. Journal of Neurology 2018</w:t>
            </w:r>
          </w:p>
          <w:p w14:paraId="7012B7E2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25478C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i</w:t>
            </w:r>
            <w:proofErr w:type="spellEnd"/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10.1007/s00415-018-8790-2</w:t>
            </w:r>
          </w:p>
        </w:tc>
        <w:tc>
          <w:tcPr>
            <w:tcW w:w="507" w:type="pct"/>
          </w:tcPr>
          <w:p w14:paraId="463695CF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0</w:t>
            </w:r>
          </w:p>
        </w:tc>
        <w:tc>
          <w:tcPr>
            <w:tcW w:w="506" w:type="pct"/>
          </w:tcPr>
          <w:p w14:paraId="371DF8C5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  <w:p w14:paraId="13DD7DDA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(55.9)</w:t>
            </w:r>
          </w:p>
        </w:tc>
        <w:tc>
          <w:tcPr>
            <w:tcW w:w="405" w:type="pct"/>
          </w:tcPr>
          <w:p w14:paraId="3331D755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405" w:type="pct"/>
          </w:tcPr>
          <w:p w14:paraId="1A1EA821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58" w:type="pct"/>
          </w:tcPr>
          <w:p w14:paraId="2524C212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78/56</w:t>
            </w:r>
          </w:p>
        </w:tc>
        <w:tc>
          <w:tcPr>
            <w:tcW w:w="456" w:type="pct"/>
          </w:tcPr>
          <w:p w14:paraId="0E35FC57" w14:textId="77777777" w:rsidR="000C4006" w:rsidRPr="00643571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3</w:t>
            </w:r>
          </w:p>
          <w:p w14:paraId="285BDE98" w14:textId="77777777" w:rsidR="00643571" w:rsidRDefault="00643571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1E5A3D" w14:textId="306185EF" w:rsidR="000C4006" w:rsidRPr="00643571" w:rsidRDefault="000C4006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643571"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% </w:t>
            </w: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vated fasting </w:t>
            </w:r>
            <w:r w:rsidR="00643571"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sugar l</w:t>
            </w:r>
            <w:r w:rsid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l)</w:t>
            </w:r>
          </w:p>
        </w:tc>
        <w:tc>
          <w:tcPr>
            <w:tcW w:w="456" w:type="pct"/>
          </w:tcPr>
          <w:p w14:paraId="4F78BEAF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9" w:type="pct"/>
          </w:tcPr>
          <w:p w14:paraId="66382852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7B9C" w:rsidRPr="00901126" w14:paraId="3E298C28" w14:textId="77777777" w:rsidTr="007E7B9C">
        <w:tc>
          <w:tcPr>
            <w:tcW w:w="707" w:type="pct"/>
          </w:tcPr>
          <w:p w14:paraId="7CC2B745" w14:textId="77777777" w:rsidR="007E7B9C" w:rsidRPr="007E7B9C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B9C">
              <w:rPr>
                <w:rFonts w:ascii="Times New Roman" w:hAnsi="Times New Roman" w:cs="Times New Roman"/>
                <w:sz w:val="24"/>
                <w:szCs w:val="24"/>
              </w:rPr>
              <w:t>Querin</w:t>
            </w:r>
            <w:proofErr w:type="spellEnd"/>
            <w:r w:rsidRPr="007E7B9C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</w:p>
          <w:p w14:paraId="43761358" w14:textId="6E5D3CF2" w:rsidR="000C4006" w:rsidRPr="007E7B9C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B9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7E7B9C" w:rsidRPr="007E7B9C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  <w:r w:rsidRPr="007E7B9C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  <w:p w14:paraId="07C3B7CC" w14:textId="77777777" w:rsidR="007E7B9C" w:rsidRPr="007E7B9C" w:rsidRDefault="007E7B9C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0D359C" w14:textId="77777777" w:rsidR="007E7B9C" w:rsidRPr="007E7B9C" w:rsidRDefault="007E7B9C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AE2F9A" w14:textId="77777777" w:rsidR="007E7B9C" w:rsidRPr="007E7B9C" w:rsidRDefault="007E7B9C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A21EAB" w14:textId="66CE4EB4" w:rsidR="000C4006" w:rsidRPr="007E7B9C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B9C">
              <w:rPr>
                <w:rFonts w:ascii="Times New Roman" w:hAnsi="Times New Roman" w:cs="Times New Roman"/>
                <w:sz w:val="24"/>
                <w:szCs w:val="24"/>
              </w:rPr>
              <w:t>doi:</w:t>
            </w:r>
            <w:proofErr w:type="gramStart"/>
            <w:r w:rsidRPr="007E7B9C">
              <w:rPr>
                <w:rFonts w:ascii="Times New Roman" w:hAnsi="Times New Roman" w:cs="Times New Roman"/>
                <w:sz w:val="24"/>
                <w:szCs w:val="24"/>
              </w:rPr>
              <w:t>10.1136</w:t>
            </w:r>
            <w:proofErr w:type="gramEnd"/>
            <w:r w:rsidRPr="007E7B9C">
              <w:rPr>
                <w:rFonts w:ascii="Times New Roman" w:hAnsi="Times New Roman" w:cs="Times New Roman"/>
                <w:sz w:val="24"/>
                <w:szCs w:val="24"/>
              </w:rPr>
              <w:t>/ jnnp-2015-311305</w:t>
            </w:r>
          </w:p>
        </w:tc>
        <w:tc>
          <w:tcPr>
            <w:tcW w:w="507" w:type="pct"/>
          </w:tcPr>
          <w:p w14:paraId="297F5685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506" w:type="pct"/>
          </w:tcPr>
          <w:p w14:paraId="15270256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2.3 </w:t>
            </w:r>
          </w:p>
          <w:p w14:paraId="149164CD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7.3)</w:t>
            </w:r>
          </w:p>
        </w:tc>
        <w:tc>
          <w:tcPr>
            <w:tcW w:w="405" w:type="pct"/>
          </w:tcPr>
          <w:p w14:paraId="28D4D1DC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9</w:t>
            </w:r>
          </w:p>
        </w:tc>
        <w:tc>
          <w:tcPr>
            <w:tcW w:w="405" w:type="pct"/>
          </w:tcPr>
          <w:p w14:paraId="0783A00B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8" w:type="pct"/>
          </w:tcPr>
          <w:p w14:paraId="5F9F8589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7/48</w:t>
            </w:r>
          </w:p>
        </w:tc>
        <w:tc>
          <w:tcPr>
            <w:tcW w:w="456" w:type="pct"/>
          </w:tcPr>
          <w:p w14:paraId="05D2B3D0" w14:textId="77777777" w:rsidR="000C4006" w:rsidRPr="00643571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F48DA45" w14:textId="2E75E486" w:rsidR="000C4006" w:rsidRPr="00643571" w:rsidRDefault="00643571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C4006"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0C4006"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levated fasting blood sugar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8EA939C" w14:textId="77777777" w:rsidR="000C4006" w:rsidRPr="00643571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6" w:type="pct"/>
          </w:tcPr>
          <w:p w14:paraId="4A2D9BF7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99" w:type="pct"/>
          </w:tcPr>
          <w:p w14:paraId="52C539D5" w14:textId="2E1E0DC9" w:rsidR="000C4006" w:rsidRPr="00643571" w:rsidRDefault="000C4006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ischemic heart disease </w:t>
            </w:r>
          </w:p>
          <w:p w14:paraId="734877D1" w14:textId="77777777" w:rsidR="000C4006" w:rsidRPr="00643571" w:rsidRDefault="000C4006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Brugada-like ECG changes </w:t>
            </w:r>
          </w:p>
        </w:tc>
      </w:tr>
      <w:tr w:rsidR="007E7B9C" w:rsidRPr="00883C55" w14:paraId="79DE437F" w14:textId="77777777" w:rsidTr="007E7B9C">
        <w:tc>
          <w:tcPr>
            <w:tcW w:w="707" w:type="pct"/>
          </w:tcPr>
          <w:p w14:paraId="5AF29E7D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hodes et al. Brain 2009 </w:t>
            </w:r>
          </w:p>
          <w:p w14:paraId="28B717F3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1E8665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69A3E7" w14:textId="77777777" w:rsidR="007E7B9C" w:rsidRDefault="007E7B9C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167E40" w14:textId="1C64E31D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i:10.1093/brain/awp258</w:t>
            </w:r>
          </w:p>
        </w:tc>
        <w:tc>
          <w:tcPr>
            <w:tcW w:w="507" w:type="pct"/>
          </w:tcPr>
          <w:p w14:paraId="1AF62183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506" w:type="pct"/>
          </w:tcPr>
          <w:p w14:paraId="6F706445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  <w:p w14:paraId="45C3A86C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3)</w:t>
            </w:r>
          </w:p>
        </w:tc>
        <w:tc>
          <w:tcPr>
            <w:tcW w:w="405" w:type="pct"/>
          </w:tcPr>
          <w:p w14:paraId="7E210CB9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7</w:t>
            </w:r>
          </w:p>
        </w:tc>
        <w:tc>
          <w:tcPr>
            <w:tcW w:w="405" w:type="pct"/>
          </w:tcPr>
          <w:p w14:paraId="54F21F13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8" w:type="pct"/>
          </w:tcPr>
          <w:p w14:paraId="679EFE22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/-</w:t>
            </w:r>
          </w:p>
        </w:tc>
        <w:tc>
          <w:tcPr>
            <w:tcW w:w="456" w:type="pct"/>
          </w:tcPr>
          <w:p w14:paraId="59883D36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AA118CE" w14:textId="3B5F9C1D" w:rsidR="000C4006" w:rsidRPr="00643571" w:rsidRDefault="00643571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C4006"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% elevated fasting blood sugar 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6" w:type="pct"/>
          </w:tcPr>
          <w:p w14:paraId="71418F05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9" w:type="pct"/>
          </w:tcPr>
          <w:p w14:paraId="7B189A24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oftHyphen/>
              <w:t>-</w:t>
            </w:r>
          </w:p>
        </w:tc>
      </w:tr>
      <w:tr w:rsidR="007E7B9C" w:rsidRPr="00883C55" w14:paraId="18A2B34D" w14:textId="77777777" w:rsidTr="007E7B9C">
        <w:tc>
          <w:tcPr>
            <w:tcW w:w="707" w:type="pct"/>
          </w:tcPr>
          <w:p w14:paraId="5ED0590B" w14:textId="77777777" w:rsidR="000C4006" w:rsidRPr="00883C55" w:rsidRDefault="000C4006" w:rsidP="00692C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rancini et al. Acta </w:t>
            </w:r>
            <w:proofErr w:type="spellStart"/>
            <w:r w:rsidRPr="00883C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yologica</w:t>
            </w:r>
            <w:proofErr w:type="spellEnd"/>
            <w:r w:rsidRPr="00883C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018. </w:t>
            </w:r>
          </w:p>
          <w:p w14:paraId="79F4E936" w14:textId="77777777" w:rsidR="000C4006" w:rsidRPr="00883C55" w:rsidRDefault="000C4006" w:rsidP="00692C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3A3C43D" w14:textId="77777777" w:rsidR="000C4006" w:rsidRPr="00883C55" w:rsidRDefault="000C4006" w:rsidP="00692C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7CAC294E" w14:textId="77777777" w:rsidR="000C4006" w:rsidRPr="00883C55" w:rsidRDefault="000C4006" w:rsidP="00692C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MCID: PMC6390113 </w:t>
            </w:r>
          </w:p>
        </w:tc>
        <w:tc>
          <w:tcPr>
            <w:tcW w:w="507" w:type="pct"/>
          </w:tcPr>
          <w:p w14:paraId="73B98AAC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06" w:type="pct"/>
          </w:tcPr>
          <w:p w14:paraId="3009D3B5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40B9DE6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(57.7)</w:t>
            </w:r>
          </w:p>
        </w:tc>
        <w:tc>
          <w:tcPr>
            <w:tcW w:w="405" w:type="pct"/>
          </w:tcPr>
          <w:p w14:paraId="4CB53D8C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5" w:type="pct"/>
          </w:tcPr>
          <w:p w14:paraId="6006F827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8" w:type="pct"/>
          </w:tcPr>
          <w:p w14:paraId="066AD746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51/38</w:t>
            </w:r>
          </w:p>
        </w:tc>
        <w:tc>
          <w:tcPr>
            <w:tcW w:w="456" w:type="pct"/>
          </w:tcPr>
          <w:p w14:paraId="4BD14982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6FDD918" w14:textId="77777777" w:rsidR="000C4006" w:rsidRPr="00643571" w:rsidRDefault="000C4006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49% elevated fasting blood sugar level) </w:t>
            </w:r>
          </w:p>
        </w:tc>
        <w:tc>
          <w:tcPr>
            <w:tcW w:w="456" w:type="pct"/>
          </w:tcPr>
          <w:p w14:paraId="437E3187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9" w:type="pct"/>
          </w:tcPr>
          <w:p w14:paraId="5B3EF0A4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7B9C" w:rsidRPr="00883C55" w14:paraId="39328A3B" w14:textId="77777777" w:rsidTr="007E7B9C">
        <w:tc>
          <w:tcPr>
            <w:tcW w:w="707" w:type="pct"/>
          </w:tcPr>
          <w:p w14:paraId="34C53DC8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otto et al. Neuromuscular Disorders 2000</w:t>
            </w:r>
          </w:p>
          <w:p w14:paraId="0DDFECF6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9261E5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i</w:t>
            </w:r>
            <w:proofErr w:type="spellEnd"/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10.1016/s0960-8966(99)00132-7</w:t>
            </w:r>
          </w:p>
        </w:tc>
        <w:tc>
          <w:tcPr>
            <w:tcW w:w="507" w:type="pct"/>
          </w:tcPr>
          <w:p w14:paraId="24C287CD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06" w:type="pct"/>
          </w:tcPr>
          <w:p w14:paraId="55E095BE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  <w:p w14:paraId="23DD84CC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(55.7)</w:t>
            </w:r>
          </w:p>
        </w:tc>
        <w:tc>
          <w:tcPr>
            <w:tcW w:w="405" w:type="pct"/>
          </w:tcPr>
          <w:p w14:paraId="043C59BC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405" w:type="pct"/>
          </w:tcPr>
          <w:p w14:paraId="1A4B29B0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658" w:type="pct"/>
          </w:tcPr>
          <w:p w14:paraId="508AF4BE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7DDBF283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79F39574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9" w:type="pct"/>
          </w:tcPr>
          <w:p w14:paraId="10B98BBD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7B9C" w:rsidRPr="00883C55" w14:paraId="54AF1403" w14:textId="77777777" w:rsidTr="007E7B9C">
        <w:tc>
          <w:tcPr>
            <w:tcW w:w="707" w:type="pct"/>
          </w:tcPr>
          <w:p w14:paraId="62EDD897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C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jager</w:t>
            </w:r>
            <w:proofErr w:type="spellEnd"/>
            <w:r w:rsidRPr="00883C55">
              <w:rPr>
                <w:rFonts w:ascii="Times New Roman" w:hAnsi="Times New Roman" w:cs="Times New Roman"/>
                <w:sz w:val="24"/>
                <w:szCs w:val="24"/>
              </w:rPr>
              <w:t xml:space="preserve"> et al. J </w:t>
            </w:r>
            <w:proofErr w:type="spellStart"/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Clin</w:t>
            </w:r>
            <w:proofErr w:type="spellEnd"/>
            <w:r w:rsidRPr="00883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Endocrinol</w:t>
            </w:r>
            <w:proofErr w:type="spellEnd"/>
            <w:r w:rsidRPr="00883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Metab</w:t>
            </w:r>
            <w:proofErr w:type="spellEnd"/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,  2002</w:t>
            </w:r>
            <w:proofErr w:type="gramEnd"/>
          </w:p>
          <w:p w14:paraId="599B0CEB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4B7B13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i</w:t>
            </w:r>
            <w:proofErr w:type="spellEnd"/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10.1210/jcem.87.8.8780</w:t>
            </w:r>
          </w:p>
        </w:tc>
        <w:tc>
          <w:tcPr>
            <w:tcW w:w="507" w:type="pct"/>
          </w:tcPr>
          <w:p w14:paraId="66BD4A5D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06" w:type="pct"/>
          </w:tcPr>
          <w:p w14:paraId="06DAB00C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</w:t>
            </w:r>
          </w:p>
          <w:p w14:paraId="0EA0832C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0.5)</w:t>
            </w:r>
          </w:p>
        </w:tc>
        <w:tc>
          <w:tcPr>
            <w:tcW w:w="405" w:type="pct"/>
          </w:tcPr>
          <w:p w14:paraId="3ED4D50C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405" w:type="pct"/>
          </w:tcPr>
          <w:p w14:paraId="05FE11B1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8" w:type="pct"/>
          </w:tcPr>
          <w:p w14:paraId="7EF96F17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/41</w:t>
            </w:r>
          </w:p>
        </w:tc>
        <w:tc>
          <w:tcPr>
            <w:tcW w:w="456" w:type="pct"/>
          </w:tcPr>
          <w:p w14:paraId="4227C39C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pct"/>
          </w:tcPr>
          <w:p w14:paraId="0A881410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  <w:tc>
          <w:tcPr>
            <w:tcW w:w="899" w:type="pct"/>
          </w:tcPr>
          <w:p w14:paraId="21765BDE" w14:textId="77777777" w:rsidR="000C4006" w:rsidRPr="00643571" w:rsidRDefault="000C4006" w:rsidP="00692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oronary heart disease </w:t>
            </w:r>
          </w:p>
        </w:tc>
      </w:tr>
      <w:tr w:rsidR="007E7B9C" w:rsidRPr="00883C55" w14:paraId="36A1D593" w14:textId="77777777" w:rsidTr="007E7B9C">
        <w:tc>
          <w:tcPr>
            <w:tcW w:w="707" w:type="pct"/>
          </w:tcPr>
          <w:p w14:paraId="5B9F920D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nreich</w:t>
            </w:r>
            <w:proofErr w:type="spellEnd"/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Can J Neurol Science 2004</w:t>
            </w:r>
          </w:p>
          <w:p w14:paraId="13B2EA32" w14:textId="77777777" w:rsidR="000C4006" w:rsidRPr="00883C55" w:rsidRDefault="000C4006" w:rsidP="00692C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1CF421A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27B34B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i:</w:t>
            </w:r>
            <w:hyperlink r:id="rId4" w:tgtFrame="_blank" w:history="1">
              <w:r w:rsidRPr="00883C55">
                <w:rPr>
                  <w:rStyle w:val="Hyperlnk"/>
                  <w:rFonts w:ascii="Times New Roman" w:hAnsi="Times New Roman" w:cs="Times New Roman"/>
                  <w:sz w:val="24"/>
                  <w:szCs w:val="24"/>
                  <w:lang w:val="en-US"/>
                </w:rPr>
                <w:t>10.1017/S0317167100003486</w:t>
              </w:r>
            </w:hyperlink>
          </w:p>
        </w:tc>
        <w:tc>
          <w:tcPr>
            <w:tcW w:w="507" w:type="pct"/>
          </w:tcPr>
          <w:p w14:paraId="69160189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06" w:type="pct"/>
          </w:tcPr>
          <w:p w14:paraId="0C45D4F1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45</w:t>
            </w:r>
          </w:p>
        </w:tc>
        <w:tc>
          <w:tcPr>
            <w:tcW w:w="405" w:type="pct"/>
          </w:tcPr>
          <w:p w14:paraId="6E06D1CD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25</w:t>
            </w:r>
          </w:p>
        </w:tc>
        <w:tc>
          <w:tcPr>
            <w:tcW w:w="405" w:type="pct"/>
          </w:tcPr>
          <w:p w14:paraId="16ABA4C7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FB517EA" w14:textId="77777777" w:rsidR="00643571" w:rsidRDefault="00643571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DD3125" w14:textId="3E8B77FC" w:rsidR="000C4006" w:rsidRPr="00643571" w:rsidRDefault="00643571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C4006"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% distal sensory loss on examin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58" w:type="pct"/>
          </w:tcPr>
          <w:p w14:paraId="2DB343E4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pct"/>
          </w:tcPr>
          <w:p w14:paraId="51404770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  <w:p w14:paraId="431E653D" w14:textId="77777777" w:rsidR="00643571" w:rsidRDefault="00643571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0163B6" w14:textId="5A5465D9" w:rsidR="000C4006" w:rsidRPr="00643571" w:rsidRDefault="000C4006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+ 15% with glucose </w:t>
            </w:r>
            <w:r w:rsidR="007E7B9C"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m</w:t>
            </w: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)</w:t>
            </w:r>
          </w:p>
          <w:p w14:paraId="125B16A9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6" w:type="pct"/>
          </w:tcPr>
          <w:p w14:paraId="4B810731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9" w:type="pct"/>
          </w:tcPr>
          <w:p w14:paraId="2FFDCCAD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E7B9C" w:rsidRPr="00883C55" w14:paraId="121BAC66" w14:textId="77777777" w:rsidTr="007E7B9C">
        <w:tc>
          <w:tcPr>
            <w:tcW w:w="707" w:type="pct"/>
          </w:tcPr>
          <w:p w14:paraId="798B423D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shiyama et al. J of Clinical Neuroscience 2014</w:t>
            </w:r>
          </w:p>
          <w:p w14:paraId="6E791631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5555B4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i</w:t>
            </w:r>
            <w:proofErr w:type="spellEnd"/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10.1016/j.jocn.2013.07.026</w:t>
            </w:r>
          </w:p>
        </w:tc>
        <w:tc>
          <w:tcPr>
            <w:tcW w:w="507" w:type="pct"/>
          </w:tcPr>
          <w:p w14:paraId="02C5B6A2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06" w:type="pct"/>
          </w:tcPr>
          <w:p w14:paraId="75FC08F7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</w:t>
            </w:r>
          </w:p>
          <w:p w14:paraId="60F0DAB3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0.8)</w:t>
            </w:r>
          </w:p>
        </w:tc>
        <w:tc>
          <w:tcPr>
            <w:tcW w:w="405" w:type="pct"/>
          </w:tcPr>
          <w:p w14:paraId="1302F63F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25</w:t>
            </w:r>
          </w:p>
        </w:tc>
        <w:tc>
          <w:tcPr>
            <w:tcW w:w="405" w:type="pct"/>
          </w:tcPr>
          <w:p w14:paraId="73AD93F8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658" w:type="pct"/>
          </w:tcPr>
          <w:p w14:paraId="65127D10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pct"/>
          </w:tcPr>
          <w:p w14:paraId="1154C547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pct"/>
          </w:tcPr>
          <w:p w14:paraId="7C20EEEF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9" w:type="pct"/>
          </w:tcPr>
          <w:p w14:paraId="167B453B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E7B9C" w:rsidRPr="00883C55" w14:paraId="0382E02C" w14:textId="77777777" w:rsidTr="007E7B9C">
        <w:tc>
          <w:tcPr>
            <w:tcW w:w="707" w:type="pct"/>
          </w:tcPr>
          <w:p w14:paraId="4AB16EDD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s et al (this cohort)</w:t>
            </w:r>
          </w:p>
        </w:tc>
        <w:tc>
          <w:tcPr>
            <w:tcW w:w="507" w:type="pct"/>
          </w:tcPr>
          <w:p w14:paraId="13F6FBC4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06" w:type="pct"/>
          </w:tcPr>
          <w:p w14:paraId="05253BC3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405" w:type="pct"/>
          </w:tcPr>
          <w:p w14:paraId="00726C1B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405" w:type="pct"/>
          </w:tcPr>
          <w:p w14:paraId="40A9E721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F65628B" w14:textId="77777777" w:rsidR="00643571" w:rsidRDefault="00643571" w:rsidP="00692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4B3FB" w14:textId="5B14008A" w:rsidR="000C4006" w:rsidRPr="00643571" w:rsidRDefault="00643571" w:rsidP="00692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4006" w:rsidRPr="00643571">
              <w:rPr>
                <w:rFonts w:ascii="Times New Roman" w:hAnsi="Times New Roman" w:cs="Times New Roman"/>
                <w:sz w:val="20"/>
                <w:szCs w:val="20"/>
              </w:rPr>
              <w:t xml:space="preserve">19% as </w:t>
            </w:r>
            <w:proofErr w:type="spellStart"/>
            <w:r w:rsidR="000C4006" w:rsidRPr="00643571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spellEnd"/>
            <w:r w:rsidR="000C4006" w:rsidRPr="00643571">
              <w:rPr>
                <w:rFonts w:ascii="Times New Roman" w:hAnsi="Times New Roman" w:cs="Times New Roman"/>
                <w:sz w:val="20"/>
                <w:szCs w:val="20"/>
              </w:rPr>
              <w:t xml:space="preserve"> sympt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8" w:type="pct"/>
          </w:tcPr>
          <w:p w14:paraId="22498511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6" w:type="pct"/>
          </w:tcPr>
          <w:p w14:paraId="7982B1B1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1D48B233" w14:textId="77777777" w:rsidR="00643571" w:rsidRDefault="00643571" w:rsidP="00692C38">
            <w:pPr>
              <w:rPr>
                <w:rFonts w:ascii="Times New Roman" w:hAnsi="Times New Roman" w:cs="Times New Roman"/>
              </w:rPr>
            </w:pPr>
          </w:p>
          <w:p w14:paraId="25E7CF4F" w14:textId="1EB4E883" w:rsidR="000C4006" w:rsidRPr="00643571" w:rsidRDefault="000C4006" w:rsidP="00692C38">
            <w:pPr>
              <w:rPr>
                <w:rFonts w:ascii="Times New Roman" w:hAnsi="Times New Roman" w:cs="Times New Roman"/>
              </w:rPr>
            </w:pPr>
            <w:r w:rsidRPr="00643571">
              <w:rPr>
                <w:rFonts w:ascii="Times New Roman" w:hAnsi="Times New Roman" w:cs="Times New Roman"/>
              </w:rPr>
              <w:t xml:space="preserve">(+18% </w:t>
            </w:r>
            <w:proofErr w:type="spellStart"/>
            <w:r w:rsidRPr="00643571">
              <w:rPr>
                <w:rFonts w:ascii="Times New Roman" w:hAnsi="Times New Roman" w:cs="Times New Roman"/>
              </w:rPr>
              <w:t>elevated</w:t>
            </w:r>
            <w:proofErr w:type="spellEnd"/>
            <w:r w:rsidRPr="00643571">
              <w:rPr>
                <w:rFonts w:ascii="Times New Roman" w:hAnsi="Times New Roman" w:cs="Times New Roman"/>
              </w:rPr>
              <w:t xml:space="preserve"> HbA1c)</w:t>
            </w:r>
          </w:p>
        </w:tc>
        <w:tc>
          <w:tcPr>
            <w:tcW w:w="456" w:type="pct"/>
          </w:tcPr>
          <w:p w14:paraId="4908D4DA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99" w:type="pct"/>
          </w:tcPr>
          <w:p w14:paraId="72DA9026" w14:textId="7E3BE1DA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3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  <w:p w14:paraId="2ABBB5D8" w14:textId="77777777" w:rsidR="00643571" w:rsidRDefault="00643571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D903A8" w14:textId="20BA6B86" w:rsidR="000C4006" w:rsidRPr="00643571" w:rsidRDefault="000C4006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ardial infarction 9/42</w:t>
            </w:r>
          </w:p>
          <w:p w14:paraId="316E15A1" w14:textId="77777777" w:rsidR="000C4006" w:rsidRPr="00643571" w:rsidRDefault="000C4006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na pectoris 3/42</w:t>
            </w:r>
          </w:p>
          <w:p w14:paraId="674093E8" w14:textId="77777777" w:rsidR="000C4006" w:rsidRPr="00643571" w:rsidRDefault="000C4006" w:rsidP="00692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5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arrest 1/42</w:t>
            </w:r>
          </w:p>
          <w:p w14:paraId="337723FE" w14:textId="6DEE6E97" w:rsidR="000C4006" w:rsidRPr="00643571" w:rsidRDefault="000C4006" w:rsidP="00692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571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6435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571">
              <w:rPr>
                <w:rFonts w:ascii="Times New Roman" w:hAnsi="Times New Roman" w:cs="Times New Roman"/>
                <w:sz w:val="20"/>
                <w:szCs w:val="20"/>
              </w:rPr>
              <w:t>fibrillation</w:t>
            </w:r>
            <w:proofErr w:type="spellEnd"/>
            <w:r w:rsidRPr="00643571">
              <w:rPr>
                <w:rFonts w:ascii="Times New Roman" w:hAnsi="Times New Roman" w:cs="Times New Roman"/>
                <w:sz w:val="20"/>
                <w:szCs w:val="20"/>
              </w:rPr>
              <w:t xml:space="preserve"> 3/42</w:t>
            </w:r>
          </w:p>
          <w:p w14:paraId="7CAC92A6" w14:textId="77777777" w:rsidR="000C4006" w:rsidRPr="00883C55" w:rsidRDefault="000C4006" w:rsidP="00692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DEA0D2" w14:textId="77777777" w:rsidR="000C4006" w:rsidRPr="00883C55" w:rsidRDefault="000C4006" w:rsidP="000C40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3C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1A04205" w14:textId="77777777" w:rsidR="00252818" w:rsidRPr="00883C55" w:rsidRDefault="00252818">
      <w:pPr>
        <w:rPr>
          <w:rFonts w:ascii="Times New Roman" w:hAnsi="Times New Roman" w:cs="Times New Roman"/>
          <w:sz w:val="24"/>
          <w:szCs w:val="24"/>
        </w:rPr>
      </w:pPr>
    </w:p>
    <w:sectPr w:rsidR="00252818" w:rsidRPr="00883C55" w:rsidSect="009011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A7F"/>
    <w:rsid w:val="00081F6C"/>
    <w:rsid w:val="000C4006"/>
    <w:rsid w:val="00113A7F"/>
    <w:rsid w:val="001A6068"/>
    <w:rsid w:val="00252818"/>
    <w:rsid w:val="00257D1E"/>
    <w:rsid w:val="003444D1"/>
    <w:rsid w:val="0050224C"/>
    <w:rsid w:val="005C519E"/>
    <w:rsid w:val="00643571"/>
    <w:rsid w:val="00672A87"/>
    <w:rsid w:val="007E7B9C"/>
    <w:rsid w:val="00883C55"/>
    <w:rsid w:val="008E44B3"/>
    <w:rsid w:val="00901126"/>
    <w:rsid w:val="00A22F87"/>
    <w:rsid w:val="00A45C8A"/>
    <w:rsid w:val="00DD17CE"/>
    <w:rsid w:val="00E1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C71E7"/>
  <w15:chartTrackingRefBased/>
  <w15:docId w15:val="{A565D6FF-73C9-4CFC-8B90-3515C9A71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006"/>
  </w:style>
  <w:style w:type="paragraph" w:styleId="Rubrik1">
    <w:name w:val="heading 1"/>
    <w:basedOn w:val="Normal"/>
    <w:next w:val="Normal"/>
    <w:link w:val="Rubrik1Char"/>
    <w:uiPriority w:val="9"/>
    <w:qFormat/>
    <w:rsid w:val="00113A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13A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13A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13A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13A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13A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13A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13A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13A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13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13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13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13A7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13A7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13A7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13A7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13A7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13A7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13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13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13A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13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13A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13A7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13A7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13A7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13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13A7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13A7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0C4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0C400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7/S0317167100003486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69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Roos</dc:creator>
  <cp:keywords/>
  <dc:description/>
  <cp:lastModifiedBy>Anna-Karin Roos</cp:lastModifiedBy>
  <cp:revision>7</cp:revision>
  <dcterms:created xsi:type="dcterms:W3CDTF">2025-12-03T23:31:00Z</dcterms:created>
  <dcterms:modified xsi:type="dcterms:W3CDTF">2025-12-16T07:43:00Z</dcterms:modified>
</cp:coreProperties>
</file>